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DB69B" w14:textId="07853FDF" w:rsidR="007D1534" w:rsidRPr="00206B71" w:rsidRDefault="00206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B7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93F8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06B7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676C0" w:rsidRPr="00206B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6B7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676C0" w:rsidRPr="00206B71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includ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hort </w:t>
      </w:r>
      <w:r w:rsidR="006676C0" w:rsidRPr="00206B71">
        <w:rPr>
          <w:rFonts w:ascii="Times New Roman" w:hAnsi="Times New Roman" w:cs="Times New Roman"/>
          <w:b/>
          <w:bCs/>
          <w:sz w:val="24"/>
          <w:szCs w:val="24"/>
        </w:rPr>
        <w:t>studies</w:t>
      </w:r>
    </w:p>
    <w:tbl>
      <w:tblPr>
        <w:tblStyle w:val="TableGrid"/>
        <w:tblW w:w="13847" w:type="dxa"/>
        <w:tblLook w:val="04A0" w:firstRow="1" w:lastRow="0" w:firstColumn="1" w:lastColumn="0" w:noHBand="0" w:noVBand="1"/>
      </w:tblPr>
      <w:tblGrid>
        <w:gridCol w:w="1198"/>
        <w:gridCol w:w="1709"/>
        <w:gridCol w:w="1620"/>
        <w:gridCol w:w="1349"/>
        <w:gridCol w:w="968"/>
        <w:gridCol w:w="1224"/>
        <w:gridCol w:w="1776"/>
        <w:gridCol w:w="1893"/>
        <w:gridCol w:w="980"/>
        <w:gridCol w:w="1130"/>
      </w:tblGrid>
      <w:tr w:rsidR="00A0062C" w:rsidRPr="001E26C5" w14:paraId="5AB1D9AE" w14:textId="77777777" w:rsidTr="00A34369">
        <w:trPr>
          <w:trHeight w:val="255"/>
          <w:tblHeader/>
        </w:trPr>
        <w:tc>
          <w:tcPr>
            <w:tcW w:w="1209" w:type="dxa"/>
          </w:tcPr>
          <w:p w14:paraId="63508292" w14:textId="602006FF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uthor, year</w:t>
            </w:r>
          </w:p>
        </w:tc>
        <w:tc>
          <w:tcPr>
            <w:tcW w:w="1709" w:type="dxa"/>
          </w:tcPr>
          <w:p w14:paraId="22ADFE52" w14:textId="57E33075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characteristics</w:t>
            </w:r>
          </w:p>
        </w:tc>
        <w:tc>
          <w:tcPr>
            <w:tcW w:w="1642" w:type="dxa"/>
          </w:tcPr>
          <w:p w14:paraId="08025D1E" w14:textId="55F227EC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ation, prior testing</w:t>
            </w:r>
          </w:p>
        </w:tc>
        <w:tc>
          <w:tcPr>
            <w:tcW w:w="1349" w:type="dxa"/>
          </w:tcPr>
          <w:p w14:paraId="5DBB0CC2" w14:textId="20CA9D37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etting</w:t>
            </w:r>
          </w:p>
        </w:tc>
        <w:tc>
          <w:tcPr>
            <w:tcW w:w="1006" w:type="dxa"/>
          </w:tcPr>
          <w:p w14:paraId="6BE5458A" w14:textId="3D92073F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234" w:type="dxa"/>
          </w:tcPr>
          <w:p w14:paraId="55A9C1E2" w14:textId="1CE9155C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condition definition</w:t>
            </w:r>
          </w:p>
        </w:tc>
        <w:tc>
          <w:tcPr>
            <w:tcW w:w="1627" w:type="dxa"/>
          </w:tcPr>
          <w:p w14:paraId="6C7FD397" w14:textId="152CE7C6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</w:t>
            </w:r>
          </w:p>
        </w:tc>
        <w:tc>
          <w:tcPr>
            <w:tcW w:w="1939" w:type="dxa"/>
          </w:tcPr>
          <w:p w14:paraId="7EE5358C" w14:textId="2DF3014F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</w:t>
            </w:r>
          </w:p>
        </w:tc>
        <w:tc>
          <w:tcPr>
            <w:tcW w:w="982" w:type="dxa"/>
          </w:tcPr>
          <w:p w14:paraId="3A443911" w14:textId="65C6A1FC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150" w:type="dxa"/>
          </w:tcPr>
          <w:p w14:paraId="664E08BB" w14:textId="115AC030" w:rsidR="006676C0" w:rsidRPr="001E26C5" w:rsidRDefault="006676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ding sources</w:t>
            </w:r>
          </w:p>
        </w:tc>
      </w:tr>
      <w:tr w:rsidR="00A0062C" w:rsidRPr="001E26C5" w14:paraId="3EEFD445" w14:textId="77777777" w:rsidTr="00A34369">
        <w:trPr>
          <w:trHeight w:val="255"/>
        </w:trPr>
        <w:tc>
          <w:tcPr>
            <w:tcW w:w="1209" w:type="dxa"/>
          </w:tcPr>
          <w:p w14:paraId="471381B9" w14:textId="0DD118F3" w:rsidR="006676C0" w:rsidRPr="001E26C5" w:rsidRDefault="00BB5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Goodwin, 1982</w:t>
            </w:r>
          </w:p>
        </w:tc>
        <w:tc>
          <w:tcPr>
            <w:tcW w:w="1709" w:type="dxa"/>
          </w:tcPr>
          <w:p w14:paraId="6A8827CC" w14:textId="77777777" w:rsidR="006676C0" w:rsidRDefault="00BB5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All patients with a diagnosis of orbital cellulitis and/or abscess formation between July 1978 to June 1981 were reviewed</w:t>
            </w:r>
          </w:p>
          <w:p w14:paraId="52646A20" w14:textId="3F38364E" w:rsidR="001E26C5" w:rsidRPr="001E26C5" w:rsidRDefault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7148383F" w14:textId="2B2973C1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Patients presented with o</w:t>
            </w:r>
            <w:r w:rsidR="005C52E7" w:rsidRPr="001E26C5">
              <w:rPr>
                <w:rFonts w:ascii="Times New Roman" w:hAnsi="Times New Roman" w:cs="Times New Roman"/>
                <w:sz w:val="24"/>
                <w:szCs w:val="24"/>
              </w:rPr>
              <w:t>rbital edema, proptosis, and limitation of extra ocular motility.</w:t>
            </w:r>
          </w:p>
        </w:tc>
        <w:tc>
          <w:tcPr>
            <w:tcW w:w="1349" w:type="dxa"/>
          </w:tcPr>
          <w:p w14:paraId="7AA2B4EE" w14:textId="14D934CA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University of Miami-Jackson Memorial Medical Center</w:t>
            </w:r>
          </w:p>
        </w:tc>
        <w:tc>
          <w:tcPr>
            <w:tcW w:w="1006" w:type="dxa"/>
          </w:tcPr>
          <w:p w14:paraId="4F040BF7" w14:textId="3523A7FE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1234" w:type="dxa"/>
          </w:tcPr>
          <w:p w14:paraId="694BE628" w14:textId="31C71167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No definition provided</w:t>
            </w:r>
          </w:p>
        </w:tc>
        <w:tc>
          <w:tcPr>
            <w:tcW w:w="1627" w:type="dxa"/>
          </w:tcPr>
          <w:p w14:paraId="1FC98E29" w14:textId="1E1C04C5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Standardized orbital ultrasound (A-scan and B-scan) examinations were done and evaluated by experienced technicians</w:t>
            </w:r>
          </w:p>
        </w:tc>
        <w:tc>
          <w:tcPr>
            <w:tcW w:w="1939" w:type="dxa"/>
          </w:tcPr>
          <w:p w14:paraId="125F7784" w14:textId="3162BB21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CT studies were done on a GE 8800 scanner and reviewed by neuroradiologist</w:t>
            </w:r>
          </w:p>
        </w:tc>
        <w:tc>
          <w:tcPr>
            <w:tcW w:w="982" w:type="dxa"/>
          </w:tcPr>
          <w:p w14:paraId="7378B467" w14:textId="11859A5B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</w:tcPr>
          <w:p w14:paraId="78ADCF1F" w14:textId="55C364A3" w:rsidR="006676C0" w:rsidRPr="001E26C5" w:rsidRDefault="005C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0062C" w:rsidRPr="001E26C5" w14:paraId="766589BD" w14:textId="77777777" w:rsidTr="00A34369">
        <w:trPr>
          <w:trHeight w:val="255"/>
        </w:trPr>
        <w:tc>
          <w:tcPr>
            <w:tcW w:w="1209" w:type="dxa"/>
          </w:tcPr>
          <w:p w14:paraId="69A51F1A" w14:textId="0CC7BE8E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Kaplan</w:t>
            </w:r>
            <w:r w:rsidR="00A0062C" w:rsidRPr="001E26C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 xml:space="preserve"> 1999</w:t>
            </w:r>
          </w:p>
        </w:tc>
        <w:tc>
          <w:tcPr>
            <w:tcW w:w="1709" w:type="dxa"/>
          </w:tcPr>
          <w:p w14:paraId="7EA72A5E" w14:textId="357F9434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sinus induced orbital infections</w:t>
            </w:r>
          </w:p>
        </w:tc>
        <w:tc>
          <w:tcPr>
            <w:tcW w:w="1642" w:type="dxa"/>
          </w:tcPr>
          <w:p w14:paraId="4A05424B" w14:textId="4D5F227E" w:rsidR="00E2074D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All patients presented with</w:t>
            </w:r>
          </w:p>
          <w:p w14:paraId="2773D55E" w14:textId="2B572A7A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pyrexia, chemosis, proptosis and limited eye movements</w:t>
            </w:r>
          </w:p>
          <w:p w14:paraId="6E115700" w14:textId="72D29B76" w:rsidR="001E26C5" w:rsidRPr="001E26C5" w:rsidRDefault="00E2074D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Edematous mucosa with purulent nasal discharge were observed by anterior rigid rhinoscopy in all patients</w:t>
            </w:r>
          </w:p>
        </w:tc>
        <w:tc>
          <w:tcPr>
            <w:tcW w:w="1349" w:type="dxa"/>
          </w:tcPr>
          <w:p w14:paraId="2A4388C6" w14:textId="1AF7D14F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Soroka</w:t>
            </w:r>
            <w:proofErr w:type="spellEnd"/>
            <w:r w:rsidRPr="001E26C5">
              <w:rPr>
                <w:rFonts w:ascii="Times New Roman" w:hAnsi="Times New Roman" w:cs="Times New Roman"/>
                <w:sz w:val="24"/>
                <w:szCs w:val="24"/>
              </w:rPr>
              <w:t xml:space="preserve"> University Medical Center during an 18-month period</w:t>
            </w:r>
          </w:p>
        </w:tc>
        <w:tc>
          <w:tcPr>
            <w:tcW w:w="1006" w:type="dxa"/>
          </w:tcPr>
          <w:p w14:paraId="7BE2CB73" w14:textId="361F8EB2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1234" w:type="dxa"/>
          </w:tcPr>
          <w:p w14:paraId="46A3EB78" w14:textId="4CE7305B" w:rsidR="006676C0" w:rsidRPr="001E26C5" w:rsidRDefault="00A00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No definition provided</w:t>
            </w:r>
          </w:p>
        </w:tc>
        <w:tc>
          <w:tcPr>
            <w:tcW w:w="1627" w:type="dxa"/>
          </w:tcPr>
          <w:p w14:paraId="198D3BA1" w14:textId="1DCBD005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SOU was performed by an experienced ophthalmologist within 48 h of admission.</w:t>
            </w:r>
          </w:p>
        </w:tc>
        <w:tc>
          <w:tcPr>
            <w:tcW w:w="1939" w:type="dxa"/>
          </w:tcPr>
          <w:p w14:paraId="5A354B94" w14:textId="61652B20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CT scan was performed within 24 h of hospital admission</w:t>
            </w:r>
          </w:p>
        </w:tc>
        <w:tc>
          <w:tcPr>
            <w:tcW w:w="982" w:type="dxa"/>
          </w:tcPr>
          <w:p w14:paraId="49A16088" w14:textId="7A657098" w:rsidR="006676C0" w:rsidRPr="001E26C5" w:rsidRDefault="00E20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0" w:type="dxa"/>
          </w:tcPr>
          <w:p w14:paraId="4F010D3C" w14:textId="3EC63C11" w:rsidR="006676C0" w:rsidRPr="001E26C5" w:rsidRDefault="00A00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1E26C5" w:rsidRPr="001E26C5" w14:paraId="42192111" w14:textId="77777777" w:rsidTr="00A34369">
        <w:trPr>
          <w:trHeight w:val="255"/>
        </w:trPr>
        <w:tc>
          <w:tcPr>
            <w:tcW w:w="1209" w:type="dxa"/>
          </w:tcPr>
          <w:p w14:paraId="2B2827CB" w14:textId="1DBCA81C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r, 2002</w:t>
            </w:r>
          </w:p>
        </w:tc>
        <w:tc>
          <w:tcPr>
            <w:tcW w:w="1709" w:type="dxa"/>
          </w:tcPr>
          <w:p w14:paraId="6989F4C3" w14:textId="7777777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 xml:space="preserve">swelling and erythema of the eyelids </w:t>
            </w:r>
          </w:p>
          <w:p w14:paraId="6C7FDEB0" w14:textId="7777777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B66FF" w14:textId="008EFDD4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patients ranged in age from 1 to 10 years</w:t>
            </w:r>
          </w:p>
        </w:tc>
        <w:tc>
          <w:tcPr>
            <w:tcW w:w="1642" w:type="dxa"/>
          </w:tcPr>
          <w:p w14:paraId="04FB0CB9" w14:textId="7777777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E23BEA5" w14:textId="08AC531C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examined at the radiology unit of the Department of Pediatrics, Innsbruck University Hospital,</w:t>
            </w:r>
          </w:p>
        </w:tc>
        <w:tc>
          <w:tcPr>
            <w:tcW w:w="1006" w:type="dxa"/>
          </w:tcPr>
          <w:p w14:paraId="55FD0947" w14:textId="7777777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2C558494" w14:textId="6759BF4C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34" w:type="dxa"/>
          </w:tcPr>
          <w:p w14:paraId="67CBE3ED" w14:textId="790CA850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No definition provided</w:t>
            </w:r>
          </w:p>
        </w:tc>
        <w:tc>
          <w:tcPr>
            <w:tcW w:w="1627" w:type="dxa"/>
          </w:tcPr>
          <w:p w14:paraId="75A1FFDE" w14:textId="7777777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Ultramark</w:t>
            </w:r>
            <w:proofErr w:type="spellEnd"/>
            <w:r w:rsidRPr="001E26C5">
              <w:rPr>
                <w:rFonts w:ascii="Times New Roman" w:hAnsi="Times New Roman" w:cs="Times New Roman"/>
                <w:sz w:val="24"/>
                <w:szCs w:val="24"/>
              </w:rPr>
              <w:t xml:space="preserve"> 8 HDI or HDI 5000 scanner equipped with a 5-8– MHz curved array transducer (C8-5) and a 5-12– MHz linear array </w:t>
            </w:r>
            <w:proofErr w:type="spellStart"/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ransducer</w:t>
            </w:r>
            <w:proofErr w:type="spellEnd"/>
            <w:r w:rsidRPr="001E26C5">
              <w:rPr>
                <w:rFonts w:ascii="Times New Roman" w:hAnsi="Times New Roman" w:cs="Times New Roman"/>
                <w:sz w:val="24"/>
                <w:szCs w:val="24"/>
              </w:rPr>
              <w:t xml:space="preserve"> (L12-5)</w:t>
            </w:r>
          </w:p>
          <w:p w14:paraId="62E1DCC2" w14:textId="7777777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3E3DA" w14:textId="0DDEFB16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Orbital sonography was performed either immediately or at least within 12 hr after admission of the patients to the hospital.</w:t>
            </w:r>
          </w:p>
        </w:tc>
        <w:tc>
          <w:tcPr>
            <w:tcW w:w="1939" w:type="dxa"/>
          </w:tcPr>
          <w:p w14:paraId="0E78D320" w14:textId="3E533117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Additional CT was performed in three patients. One was also examined with MR imaging; another patient was examined with MR imaging only</w:t>
            </w:r>
          </w:p>
        </w:tc>
        <w:tc>
          <w:tcPr>
            <w:tcW w:w="982" w:type="dxa"/>
          </w:tcPr>
          <w:p w14:paraId="4C483D8E" w14:textId="188F1EBE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0" w:type="dxa"/>
          </w:tcPr>
          <w:p w14:paraId="0A6E3CA4" w14:textId="459B1B44" w:rsidR="001E26C5" w:rsidRPr="001E26C5" w:rsidRDefault="001E26C5" w:rsidP="001E2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C5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</w:tbl>
    <w:p w14:paraId="38833F94" w14:textId="1EF9C7A6" w:rsidR="006676C0" w:rsidRPr="00A34369" w:rsidRDefault="00A34369">
      <w:pPr>
        <w:rPr>
          <w:rFonts w:ascii="Times New Roman" w:hAnsi="Times New Roman" w:cs="Times New Roman"/>
          <w:sz w:val="20"/>
          <w:szCs w:val="20"/>
        </w:rPr>
      </w:pPr>
      <w:r w:rsidRPr="00A34369">
        <w:rPr>
          <w:rFonts w:ascii="Times New Roman" w:hAnsi="Times New Roman" w:cs="Times New Roman"/>
          <w:sz w:val="20"/>
          <w:szCs w:val="20"/>
        </w:rPr>
        <w:t>CT=Computed Tomography; MR=Magnetic Resonance</w:t>
      </w:r>
    </w:p>
    <w:sectPr w:rsidR="006676C0" w:rsidRPr="00A34369" w:rsidSect="006676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6C0"/>
    <w:rsid w:val="000E429C"/>
    <w:rsid w:val="001E26C5"/>
    <w:rsid w:val="00206B71"/>
    <w:rsid w:val="0025002B"/>
    <w:rsid w:val="00286D66"/>
    <w:rsid w:val="003A0AB7"/>
    <w:rsid w:val="005C52E7"/>
    <w:rsid w:val="006676C0"/>
    <w:rsid w:val="007D1534"/>
    <w:rsid w:val="00893F8A"/>
    <w:rsid w:val="0089678D"/>
    <w:rsid w:val="009E312E"/>
    <w:rsid w:val="00A0062C"/>
    <w:rsid w:val="00A34369"/>
    <w:rsid w:val="00AF1EC5"/>
    <w:rsid w:val="00BB59F1"/>
    <w:rsid w:val="00E2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E9C8"/>
  <w15:chartTrackingRefBased/>
  <w15:docId w15:val="{23C9CAD7-E0DF-4B09-A7A2-542F8579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3</cp:revision>
  <dcterms:created xsi:type="dcterms:W3CDTF">2022-07-27T17:03:00Z</dcterms:created>
  <dcterms:modified xsi:type="dcterms:W3CDTF">2022-07-28T13:35:00Z</dcterms:modified>
</cp:coreProperties>
</file>